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F97" w:rsidRDefault="00805E8F" w:rsidP="00964BCC">
      <w:pPr>
        <w:spacing w:line="360" w:lineRule="auto"/>
        <w:jc w:val="center"/>
        <w:rPr>
          <w:b/>
          <w:bCs/>
          <w:iCs/>
          <w:sz w:val="24"/>
          <w:szCs w:val="24"/>
          <w:lang w:val="en-US"/>
        </w:rPr>
      </w:pPr>
      <w:r w:rsidRPr="001467D9">
        <w:rPr>
          <w:b/>
          <w:sz w:val="24"/>
          <w:szCs w:val="24"/>
          <w:lang w:val="en-US"/>
        </w:rPr>
        <w:t>S</w:t>
      </w:r>
      <w:r w:rsidR="00964BCC">
        <w:rPr>
          <w:b/>
          <w:sz w:val="24"/>
          <w:szCs w:val="24"/>
          <w:lang w:val="en-US"/>
        </w:rPr>
        <w:t>1 Text</w:t>
      </w:r>
    </w:p>
    <w:p w:rsidR="00964BCC" w:rsidRDefault="00964BCC" w:rsidP="00805E8F">
      <w:pPr>
        <w:spacing w:line="240" w:lineRule="auto"/>
        <w:jc w:val="both"/>
        <w:rPr>
          <w:b/>
          <w:bCs/>
          <w:iCs/>
          <w:sz w:val="24"/>
          <w:szCs w:val="24"/>
          <w:lang w:val="en-US"/>
        </w:rPr>
      </w:pPr>
    </w:p>
    <w:p w:rsidR="00805E8F" w:rsidRPr="001467D9" w:rsidRDefault="00FB2F97" w:rsidP="00805E8F">
      <w:pPr>
        <w:spacing w:line="240" w:lineRule="auto"/>
        <w:jc w:val="both"/>
        <w:rPr>
          <w:b/>
          <w:bCs/>
          <w:iCs/>
          <w:sz w:val="24"/>
          <w:szCs w:val="24"/>
          <w:lang w:val="en-US"/>
        </w:rPr>
      </w:pPr>
      <w:r>
        <w:rPr>
          <w:b/>
          <w:bCs/>
          <w:iCs/>
          <w:sz w:val="24"/>
          <w:szCs w:val="24"/>
          <w:lang w:val="en-US"/>
        </w:rPr>
        <w:t>Supporting r</w:t>
      </w:r>
      <w:r w:rsidR="00805E8F" w:rsidRPr="001467D9">
        <w:rPr>
          <w:b/>
          <w:bCs/>
          <w:iCs/>
          <w:sz w:val="24"/>
          <w:szCs w:val="24"/>
          <w:lang w:val="en-US"/>
        </w:rPr>
        <w:t>eferences</w:t>
      </w:r>
      <w:bookmarkStart w:id="0" w:name="_GoBack"/>
      <w:bookmarkEnd w:id="0"/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 w:rsidRPr="007E55B9">
        <w:rPr>
          <w:bCs/>
          <w:iCs/>
          <w:sz w:val="24"/>
          <w:szCs w:val="24"/>
          <w:lang w:val="en-US"/>
        </w:rPr>
        <w:t>1</w:t>
      </w:r>
      <w:r>
        <w:rPr>
          <w:bCs/>
          <w:iCs/>
          <w:sz w:val="24"/>
          <w:szCs w:val="24"/>
          <w:lang w:val="en-US"/>
        </w:rPr>
        <w:t>.</w:t>
      </w:r>
      <w:r w:rsidR="00805E8F" w:rsidRPr="001467D9">
        <w:rPr>
          <w:bCs/>
          <w:iCs/>
          <w:sz w:val="24"/>
          <w:szCs w:val="24"/>
          <w:lang w:val="en-US"/>
        </w:rPr>
        <w:t xml:space="preserve"> Collins JT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Dunnick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WA. Germline transcripts of the murine immunoglobulin gamma 2a gene: structure and induction by IFN-gamma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nt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3 Aug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5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8):885-91. PubMed PMID: 8398983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2.</w:t>
      </w:r>
      <w:r w:rsidR="00805E8F" w:rsidRPr="001467D9">
        <w:rPr>
          <w:bCs/>
          <w:iCs/>
          <w:sz w:val="24"/>
          <w:szCs w:val="24"/>
          <w:lang w:val="en-US"/>
        </w:rPr>
        <w:t xml:space="preserve"> Delphin S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Characterization of an interleukin 4 (IL-4) responsive region in the immunoglobulin heavy 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chain germline epsilon promoter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 xml:space="preserve">: regulation by NF-IL-4, a C/EBP family member and NF-kappa B/p50.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Exp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Med. 1995 Jan 1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81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1):181-92. PubMed PMID: 7807002; PubMed Central PMCID: PMC2191820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3.</w:t>
      </w:r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Gerondakis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S, Gaff C, Goodman DJ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Grumont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RJ. Structure and expression of mouse germline immunoglobulin gamma 3 heavy chain transcripts induced by the mitogen lipopolysaccharide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genetics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1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34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6):392-400. PubMed PMID: 1748487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4.</w:t>
      </w:r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Gerondakis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S. Structure and expression of murine germ-line immunoglobulin epsilon heavy chain transcripts induced by interleukin 4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Proc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Natl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Acad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ci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U S A. 1990 Feb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87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4):1581-5. PubMed PMID: 2106137; PubMed Central PMCID: PMC53519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5.</w:t>
      </w:r>
      <w:r w:rsidR="00805E8F" w:rsidRPr="001467D9">
        <w:rPr>
          <w:bCs/>
          <w:iCs/>
          <w:sz w:val="24"/>
          <w:szCs w:val="24"/>
          <w:lang w:val="en-US"/>
        </w:rPr>
        <w:t xml:space="preserve"> Liao F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Birshtein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BK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Bussling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M, Rothman P. The transcription factor BSAP (NF-HB) is essential for immunoglobulin germ-line epsilon transcription.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4 Mar 15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52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6):2904-11. PubMed PMID: 8144891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6.</w:t>
      </w:r>
      <w:r w:rsidR="00805E8F" w:rsidRPr="001467D9">
        <w:rPr>
          <w:bCs/>
          <w:iCs/>
          <w:sz w:val="24"/>
          <w:szCs w:val="24"/>
          <w:lang w:val="en-US"/>
        </w:rPr>
        <w:t xml:space="preserve"> Lin YC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Regulation of transcription of the germ-line Ig alpha constant region gene by an ATF element and by novel transforming growth factor-beta 1-responsive elements.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2 Nov 1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49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9):2914-25. PubMed PMID: 1401921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7.</w:t>
      </w:r>
      <w:r w:rsidR="00805E8F" w:rsidRPr="001467D9">
        <w:rPr>
          <w:bCs/>
          <w:iCs/>
          <w:sz w:val="24"/>
          <w:szCs w:val="24"/>
          <w:lang w:val="en-US"/>
        </w:rPr>
        <w:t xml:space="preserve"> Lundgren M, Larsson C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Femino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A, Xu M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everinson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E. Activation of the Ig germ-line gamma 1 promoter. Involvement of C/enhancer-binding protein transcription factors and their possible interaction with an NF-IL-4 site.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4 Oct 1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53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7):2983-95. PubMed PMID: 8089482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8.</w:t>
      </w:r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Lutzk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S, Alt FW. Structure and expression of germ line immunoglobulin gamma2b transcripts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M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Cell Biol. 1988 Apr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8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 xml:space="preserve">(4):1849-52. Erratum in: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M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Cell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Bi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1988 Oct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8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10):4585. PubMed PMID: 3132612; PubMed Central PMCID: PMC363353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9.</w:t>
      </w:r>
      <w:r w:rsidR="00805E8F" w:rsidRPr="001467D9">
        <w:rPr>
          <w:bCs/>
          <w:iCs/>
          <w:sz w:val="24"/>
          <w:szCs w:val="24"/>
          <w:lang w:val="en-US"/>
        </w:rPr>
        <w:t xml:space="preserve"> Mao CS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Differential regulation of mouse germline Ig gamma 1 and epsilon promoters by IL-4 and CD40.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2001 Aug 1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67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3):1522-34. PubMed PMID: 11466373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0.</w:t>
      </w:r>
      <w:r w:rsidR="00805E8F" w:rsidRPr="001467D9">
        <w:rPr>
          <w:bCs/>
          <w:iCs/>
          <w:sz w:val="24"/>
          <w:szCs w:val="24"/>
          <w:lang w:val="en-US"/>
        </w:rPr>
        <w:t xml:space="preserve"> Park SR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eo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GY, Choi AJ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, Kim PH. Analysis of transforming growth factor-beta1-induced Ig germ-line gamma2b transcription and its implication for IgA isotype switching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Eu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2005 Mar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35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3):946-56. PubMed PMID: 15688346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1.</w:t>
      </w:r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Qiu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G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Overexpression of BSAP/Pax-5 inhibits switching to IgA and enhances switching to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gE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in the I.29 mu B cell line.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8 Sep 15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61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6):2906-18. PubMed PMID: 9743352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2.</w:t>
      </w:r>
      <w:r w:rsidR="00805E8F" w:rsidRPr="001467D9">
        <w:rPr>
          <w:bCs/>
          <w:iCs/>
          <w:sz w:val="24"/>
          <w:szCs w:val="24"/>
          <w:lang w:val="en-US"/>
        </w:rPr>
        <w:t xml:space="preserve"> Radcliffe G, Lin YC, Julius M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Marcu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KB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Structure of germ line immunoglobulin alpha heavy-chain RNA and its location on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polysomes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M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Cell Biol. 1990 Jan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0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1):382-6. PubMed PMID: 2152964; PubMed Central PMCID: PMC360760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lastRenderedPageBreak/>
        <w:t>13.</w:t>
      </w:r>
      <w:r w:rsidR="00805E8F" w:rsidRPr="001467D9">
        <w:rPr>
          <w:bCs/>
          <w:iCs/>
          <w:sz w:val="24"/>
          <w:szCs w:val="24"/>
          <w:lang w:val="en-US"/>
        </w:rPr>
        <w:t xml:space="preserve"> Rothman P, Chen YY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Lutzk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S, Li SC, Stewart V, Coffman R, Alt FW. Structure and expression of germ line immunoglobulin heavy-chain epsilon transcripts: interleukin-4 plus lipopolysaccharide-directed switching to C epsilon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M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Cell Biol. 1990 Apr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0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4):1672-9. PubMed PMID: 2157139; PubMed Central PMCID: PMC362272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4.</w:t>
      </w:r>
      <w:r w:rsidR="00805E8F" w:rsidRPr="001467D9">
        <w:rPr>
          <w:bCs/>
          <w:iCs/>
          <w:sz w:val="24"/>
          <w:szCs w:val="24"/>
          <w:lang w:val="en-US"/>
        </w:rPr>
        <w:t xml:space="preserve"> Rothman P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Lutzk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S, Gorham B, Stewart V, Coffman R, Alt FW. Structure and expression of germline immunoglobulin gamma 3 heavy chain gene transcripts: implications for mitogen and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lymphokine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directed 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class-switching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 xml:space="preserve">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nt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0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2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7):621-7. PubMed PMID: 2126196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5.</w:t>
      </w:r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eo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GY, Park SR, Kim PH. Analyses of TGF-beta1-inducible Ig germ-line gamma2b promoter activity: involvement of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mads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and NF-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kappaB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Eu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2009 Apr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39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 xml:space="preserve">(4):1157-66. </w:t>
      </w:r>
      <w:proofErr w:type="spellStart"/>
      <w:proofErr w:type="gramStart"/>
      <w:r w:rsidR="00805E8F" w:rsidRPr="001467D9">
        <w:rPr>
          <w:bCs/>
          <w:iCs/>
          <w:sz w:val="24"/>
          <w:szCs w:val="24"/>
          <w:lang w:val="en-US"/>
        </w:rPr>
        <w:t>doi</w:t>
      </w:r>
      <w:proofErr w:type="spellEnd"/>
      <w:proofErr w:type="gramEnd"/>
      <w:r w:rsidR="00805E8F" w:rsidRPr="001467D9">
        <w:rPr>
          <w:bCs/>
          <w:iCs/>
          <w:sz w:val="24"/>
          <w:szCs w:val="24"/>
          <w:lang w:val="en-US"/>
        </w:rPr>
        <w:t>: 10.1002/eji.200838732. PubMed PMID: 19266485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6.</w:t>
      </w:r>
      <w:r w:rsidR="00805E8F" w:rsidRPr="001467D9">
        <w:rPr>
          <w:bCs/>
          <w:iCs/>
          <w:sz w:val="24"/>
          <w:szCs w:val="24"/>
          <w:lang w:val="en-US"/>
        </w:rPr>
        <w:t xml:space="preserve"> Shen CH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Activation of the mouse Ig germline epsilon promoter by IL-4 is dependent on AP-1 transcription factors.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2001 Jan 1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66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1):411-23. PubMed PMID: 11123319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7.</w:t>
      </w:r>
      <w:r w:rsidR="00805E8F" w:rsidRPr="001467D9">
        <w:rPr>
          <w:bCs/>
          <w:iCs/>
          <w:sz w:val="24"/>
          <w:szCs w:val="24"/>
          <w:lang w:val="en-US"/>
        </w:rPr>
        <w:t xml:space="preserve"> Shi MJ, Park SR, Kim PH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Roles of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Ets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proteins, NF-kappa B and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nocodazole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in regulating induction of transcription of mouse germline Ig alpha RNA by transforming growth factor-beta 1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nt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2001 Jun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3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6):733-46. PubMed PMID: 11369700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8.</w:t>
      </w:r>
      <w:r w:rsidR="00805E8F" w:rsidRPr="001467D9">
        <w:rPr>
          <w:bCs/>
          <w:iCs/>
          <w:sz w:val="24"/>
          <w:szCs w:val="24"/>
          <w:lang w:val="en-US"/>
        </w:rPr>
        <w:t xml:space="preserve"> Shi MJ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CBF alpha3 (AML2) is induced by TGF-beta1 to bind and activate the mouse germline Ig alpha promoter. J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8 Dec 15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61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12):6751-60. PubMed PMID: 9862705.</w:t>
      </w:r>
    </w:p>
    <w:p w:rsidR="00805E8F" w:rsidRPr="001467D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>
        <w:rPr>
          <w:bCs/>
          <w:iCs/>
          <w:sz w:val="24"/>
          <w:szCs w:val="24"/>
          <w:lang w:val="en-US"/>
        </w:rPr>
        <w:t>19.</w:t>
      </w:r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röm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L, Lundgren M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everinson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E. Binding of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karos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to germline Ig heavy chain gamma1 and epsilon promoters.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M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2003 Mar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39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13):771-82. PubMed PMID: 12617992.</w:t>
      </w:r>
    </w:p>
    <w:p w:rsidR="002711FB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  <w:r w:rsidRPr="007E55B9">
        <w:rPr>
          <w:bCs/>
          <w:iCs/>
          <w:sz w:val="24"/>
          <w:szCs w:val="24"/>
          <w:lang w:val="en-US"/>
        </w:rPr>
        <w:t>2</w:t>
      </w:r>
      <w:r>
        <w:rPr>
          <w:bCs/>
          <w:iCs/>
          <w:sz w:val="24"/>
          <w:szCs w:val="24"/>
          <w:lang w:val="en-US"/>
        </w:rPr>
        <w:t>0</w:t>
      </w:r>
      <w:r w:rsidRPr="007E55B9">
        <w:rPr>
          <w:bCs/>
          <w:iCs/>
          <w:sz w:val="24"/>
          <w:szCs w:val="24"/>
          <w:lang w:val="en-US"/>
        </w:rPr>
        <w:t>.</w:t>
      </w:r>
      <w:r w:rsidR="00805E8F" w:rsidRPr="001467D9">
        <w:rPr>
          <w:bCs/>
          <w:iCs/>
          <w:sz w:val="24"/>
          <w:szCs w:val="24"/>
          <w:lang w:val="en-US"/>
        </w:rPr>
        <w:t xml:space="preserve"> Xu M,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Stavnezer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 xml:space="preserve"> J. Structure of germline immunoglobulin heavy-chain gamma 1 transcripts in interleukin 4 treated mouse spleen cells. Dev </w:t>
      </w:r>
      <w:proofErr w:type="spellStart"/>
      <w:r w:rsidR="00805E8F" w:rsidRPr="001467D9">
        <w:rPr>
          <w:bCs/>
          <w:iCs/>
          <w:sz w:val="24"/>
          <w:szCs w:val="24"/>
          <w:lang w:val="en-US"/>
        </w:rPr>
        <w:t>Immunol</w:t>
      </w:r>
      <w:proofErr w:type="spellEnd"/>
      <w:r w:rsidR="00805E8F" w:rsidRPr="001467D9">
        <w:rPr>
          <w:bCs/>
          <w:iCs/>
          <w:sz w:val="24"/>
          <w:szCs w:val="24"/>
          <w:lang w:val="en-US"/>
        </w:rPr>
        <w:t>. 1990</w:t>
      </w:r>
      <w:proofErr w:type="gramStart"/>
      <w:r w:rsidR="00805E8F" w:rsidRPr="001467D9">
        <w:rPr>
          <w:bCs/>
          <w:iCs/>
          <w:sz w:val="24"/>
          <w:szCs w:val="24"/>
          <w:lang w:val="en-US"/>
        </w:rPr>
        <w:t>;1</w:t>
      </w:r>
      <w:proofErr w:type="gramEnd"/>
      <w:r w:rsidR="00805E8F" w:rsidRPr="001467D9">
        <w:rPr>
          <w:bCs/>
          <w:iCs/>
          <w:sz w:val="24"/>
          <w:szCs w:val="24"/>
          <w:lang w:val="en-US"/>
        </w:rPr>
        <w:t>(1):11-7. PubMed PMID: 1726553; PubMed Central PMCID: PMC2275814.</w:t>
      </w:r>
    </w:p>
    <w:p w:rsidR="007E55B9" w:rsidRDefault="007E55B9" w:rsidP="00805E8F">
      <w:pPr>
        <w:spacing w:line="240" w:lineRule="auto"/>
        <w:jc w:val="both"/>
        <w:rPr>
          <w:bCs/>
          <w:iCs/>
          <w:sz w:val="24"/>
          <w:szCs w:val="24"/>
          <w:lang w:val="en-US"/>
        </w:rPr>
      </w:pPr>
    </w:p>
    <w:p w:rsidR="00FB2F97" w:rsidRPr="00FB2F97" w:rsidRDefault="00FB2F97" w:rsidP="00805E8F">
      <w:pPr>
        <w:spacing w:line="240" w:lineRule="auto"/>
        <w:jc w:val="both"/>
        <w:rPr>
          <w:lang w:val="en-US"/>
        </w:rPr>
      </w:pPr>
    </w:p>
    <w:sectPr w:rsidR="00FB2F97" w:rsidRPr="00FB2F9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67A2" w:rsidRDefault="00FB2F97">
      <w:pPr>
        <w:spacing w:after="0" w:line="240" w:lineRule="auto"/>
      </w:pPr>
      <w:r>
        <w:separator/>
      </w:r>
    </w:p>
  </w:endnote>
  <w:endnote w:type="continuationSeparator" w:id="0">
    <w:p w:rsidR="002D67A2" w:rsidRDefault="00FB2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4735207"/>
      <w:docPartObj>
        <w:docPartGallery w:val="Page Numbers (Bottom of Page)"/>
        <w:docPartUnique/>
      </w:docPartObj>
    </w:sdtPr>
    <w:sdtEndPr/>
    <w:sdtContent>
      <w:p w:rsidR="008D745A" w:rsidRDefault="00C562D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0383">
          <w:rPr>
            <w:noProof/>
          </w:rPr>
          <w:t>2</w:t>
        </w:r>
        <w:r>
          <w:fldChar w:fldCharType="end"/>
        </w:r>
      </w:p>
    </w:sdtContent>
  </w:sdt>
  <w:p w:rsidR="008D745A" w:rsidRDefault="001A038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67A2" w:rsidRDefault="00FB2F97">
      <w:pPr>
        <w:spacing w:after="0" w:line="240" w:lineRule="auto"/>
      </w:pPr>
      <w:r>
        <w:separator/>
      </w:r>
    </w:p>
  </w:footnote>
  <w:footnote w:type="continuationSeparator" w:id="0">
    <w:p w:rsidR="002D67A2" w:rsidRDefault="00FB2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E8F"/>
    <w:rsid w:val="001A0383"/>
    <w:rsid w:val="002711FB"/>
    <w:rsid w:val="002D67A2"/>
    <w:rsid w:val="007E55B9"/>
    <w:rsid w:val="00805E8F"/>
    <w:rsid w:val="00964BCC"/>
    <w:rsid w:val="00C562D2"/>
    <w:rsid w:val="00E369AA"/>
    <w:rsid w:val="00EE4864"/>
    <w:rsid w:val="00FB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A49D1"/>
  <w15:chartTrackingRefBased/>
  <w15:docId w15:val="{E4E89EA2-195B-4627-A36B-B6EBBFC1D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E8F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05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5E8F"/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2787BC1.dotm</Template>
  <TotalTime>2</TotalTime>
  <Pages>2</Pages>
  <Words>725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lichi Ahmed</dc:creator>
  <cp:keywords/>
  <dc:description/>
  <cp:lastModifiedBy>Khamlichi Ahmed</cp:lastModifiedBy>
  <cp:revision>3</cp:revision>
  <dcterms:created xsi:type="dcterms:W3CDTF">2019-01-25T08:06:00Z</dcterms:created>
  <dcterms:modified xsi:type="dcterms:W3CDTF">2019-01-25T08:07:00Z</dcterms:modified>
</cp:coreProperties>
</file>